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6BEA" w:rsidRPr="000C6BEA" w:rsidRDefault="00B615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</w:rPr>
        <w:t>ry</w:t>
      </w:r>
      <w:r w:rsidR="005117C4">
        <w:rPr>
          <w:rFonts w:ascii="Times New Roman" w:hAnsi="Times New Roman" w:cs="Times New Roman"/>
          <w:b/>
          <w:bCs/>
          <w:sz w:val="24"/>
        </w:rPr>
        <w:t xml:space="preserve"> Table </w:t>
      </w:r>
      <w:r w:rsidR="00060266">
        <w:rPr>
          <w:rFonts w:ascii="Times New Roman" w:hAnsi="Times New Roman" w:cs="Times New Roman"/>
          <w:b/>
          <w:bCs/>
          <w:sz w:val="24"/>
        </w:rPr>
        <w:t>3</w:t>
      </w:r>
      <w:bookmarkStart w:id="0" w:name="_GoBack"/>
      <w:bookmarkEnd w:id="0"/>
      <w:r w:rsidR="000C6BEA" w:rsidRPr="000C6BEA">
        <w:rPr>
          <w:rFonts w:ascii="Times New Roman" w:hAnsi="Times New Roman" w:cs="Times New Roman"/>
          <w:b/>
          <w:bCs/>
          <w:sz w:val="24"/>
        </w:rPr>
        <w:t xml:space="preserve">. </w:t>
      </w:r>
      <w:r w:rsidR="00212AAD">
        <w:rPr>
          <w:rFonts w:ascii="Times New Roman" w:hAnsi="Times New Roman" w:cs="Times New Roman"/>
          <w:b/>
          <w:bCs/>
          <w:sz w:val="24"/>
        </w:rPr>
        <w:t xml:space="preserve">Number of patients (n) at each dose level and corresponding </w:t>
      </w:r>
      <w:r w:rsidR="000C6BEA" w:rsidRPr="000C6BEA">
        <w:rPr>
          <w:rFonts w:ascii="Times New Roman" w:hAnsi="Times New Roman" w:cs="Times New Roman"/>
          <w:b/>
          <w:bCs/>
          <w:sz w:val="24"/>
        </w:rPr>
        <w:t>D</w:t>
      </w:r>
      <w:r w:rsidR="00212AAD">
        <w:rPr>
          <w:rFonts w:ascii="Times New Roman" w:hAnsi="Times New Roman" w:cs="Times New Roman"/>
          <w:b/>
          <w:bCs/>
          <w:sz w:val="24"/>
        </w:rPr>
        <w:t xml:space="preserve">ose Limiting Toxicities </w:t>
      </w:r>
    </w:p>
    <w:tbl>
      <w:tblPr>
        <w:tblW w:w="11199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843"/>
        <w:gridCol w:w="2835"/>
        <w:gridCol w:w="1559"/>
        <w:gridCol w:w="3119"/>
      </w:tblGrid>
      <w:tr w:rsidR="00EC5484" w:rsidRPr="00DA37BD" w:rsidTr="00EC5484">
        <w:trPr>
          <w:trHeight w:val="22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Dose level (m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EC5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U101, 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EC5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U10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p</w:t>
            </w: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atients with DLT, 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EC548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J102, 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EC54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J102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p</w:t>
            </w:r>
            <w:r w:rsidRPr="00222259">
              <w:rPr>
                <w:rFonts w:ascii="Times New Roman" w:hAnsi="Times New Roman" w:cs="Times New Roman"/>
                <w:bCs/>
                <w:sz w:val="24"/>
                <w:szCs w:val="24"/>
              </w:rPr>
              <w:t>atients with DLT, n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4D0C73" w:rsidP="004D0C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691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 xml:space="preserve">G3 </w:t>
            </w:r>
            <w:r w:rsidRPr="00222259"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  <w:t>Macular rash</w:t>
            </w: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4D0C73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4D0C73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7253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5484" w:rsidRPr="00DA37BD" w:rsidTr="00EC5484">
        <w:trPr>
          <w:trHeight w:val="1002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4D0C73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691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Stomatiti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glyc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em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</w:t>
            </w:r>
          </w:p>
          <w:p w:rsidR="00EC5484" w:rsidRPr="00222259" w:rsidRDefault="00EC5484" w:rsidP="00A76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3 </w:t>
            </w: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Lung inf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1</w:t>
            </w:r>
          </w:p>
        </w:tc>
      </w:tr>
      <w:tr w:rsidR="00EC5484" w:rsidRPr="00DA37BD" w:rsidTr="00EC5484">
        <w:trPr>
          <w:trHeight w:val="227"/>
        </w:trPr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4D0C73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C5484" w:rsidRDefault="00EC5484" w:rsidP="0069110D">
            <w:pPr>
              <w:jc w:val="center"/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 xml:space="preserve">G3 </w:t>
            </w:r>
            <w:r w:rsidRPr="00222259"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  <w:t>Fatigue</w:t>
            </w: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>, 1</w:t>
            </w:r>
          </w:p>
          <w:p w:rsidR="00EC5484" w:rsidRPr="00222259" w:rsidRDefault="00EC5484" w:rsidP="006911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  <w:t>G</w:t>
            </w:r>
            <w:r w:rsidRPr="00222259"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22259">
              <w:rPr>
                <w:rStyle w:val="apple-style-span"/>
                <w:rFonts w:ascii="Times New Roman" w:hAnsi="Times New Roman" w:cs="Times New Roman"/>
                <w:sz w:val="24"/>
                <w:szCs w:val="24"/>
              </w:rPr>
              <w:t>Dehydration</w:t>
            </w:r>
            <w:r>
              <w:rPr>
                <w:rStyle w:val="apple-style-span"/>
                <w:rFonts w:ascii="Times New Roman" w:hAnsi="Times New Roman" w:cs="Times New Roman" w:hint="eastAsia"/>
                <w:sz w:val="24"/>
                <w:szCs w:val="24"/>
              </w:rPr>
              <w:t>, 1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22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C5484" w:rsidRPr="00222259" w:rsidRDefault="00EC5484" w:rsidP="002222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1EEA" w:rsidRDefault="00EE1EEA" w:rsidP="00222259">
      <w:pPr>
        <w:jc w:val="center"/>
      </w:pPr>
    </w:p>
    <w:sectPr w:rsidR="00EE1EEA" w:rsidSect="00D43ED3">
      <w:pgSz w:w="16838" w:h="11906" w:orient="landscape"/>
      <w:pgMar w:top="1418" w:right="1985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73C4" w:rsidRDefault="004973C4" w:rsidP="00DC77DA">
      <w:r>
        <w:separator/>
      </w:r>
    </w:p>
  </w:endnote>
  <w:endnote w:type="continuationSeparator" w:id="0">
    <w:p w:rsidR="004973C4" w:rsidRDefault="004973C4" w:rsidP="00DC7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73C4" w:rsidRDefault="004973C4" w:rsidP="00DC77DA">
      <w:r>
        <w:separator/>
      </w:r>
    </w:p>
  </w:footnote>
  <w:footnote w:type="continuationSeparator" w:id="0">
    <w:p w:rsidR="004973C4" w:rsidRDefault="004973C4" w:rsidP="00DC7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7BD"/>
    <w:rsid w:val="00060266"/>
    <w:rsid w:val="000B0DFD"/>
    <w:rsid w:val="000C6BEA"/>
    <w:rsid w:val="000F1307"/>
    <w:rsid w:val="000F5DA8"/>
    <w:rsid w:val="0011237F"/>
    <w:rsid w:val="00212AAD"/>
    <w:rsid w:val="00222259"/>
    <w:rsid w:val="00270820"/>
    <w:rsid w:val="00290229"/>
    <w:rsid w:val="002F5ACF"/>
    <w:rsid w:val="003C6BE6"/>
    <w:rsid w:val="004973C4"/>
    <w:rsid w:val="004D0C73"/>
    <w:rsid w:val="005117C4"/>
    <w:rsid w:val="005B3E9C"/>
    <w:rsid w:val="005F0CA6"/>
    <w:rsid w:val="0069110D"/>
    <w:rsid w:val="007D149E"/>
    <w:rsid w:val="009E1871"/>
    <w:rsid w:val="00A76A6C"/>
    <w:rsid w:val="00A90D20"/>
    <w:rsid w:val="00B615CA"/>
    <w:rsid w:val="00BA6604"/>
    <w:rsid w:val="00C93691"/>
    <w:rsid w:val="00CF6FAA"/>
    <w:rsid w:val="00D43ED3"/>
    <w:rsid w:val="00DA37BD"/>
    <w:rsid w:val="00DC77DA"/>
    <w:rsid w:val="00DE7922"/>
    <w:rsid w:val="00EC5484"/>
    <w:rsid w:val="00EE1EEA"/>
    <w:rsid w:val="00F158EC"/>
    <w:rsid w:val="00F8228C"/>
    <w:rsid w:val="00FE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F27A46"/>
  <w15:docId w15:val="{F3E76568-154B-4FD7-9886-B2929E7E7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222259"/>
  </w:style>
  <w:style w:type="paragraph" w:styleId="a3">
    <w:name w:val="header"/>
    <w:basedOn w:val="a"/>
    <w:link w:val="a4"/>
    <w:uiPriority w:val="99"/>
    <w:unhideWhenUsed/>
    <w:rsid w:val="00DC77D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77DA"/>
  </w:style>
  <w:style w:type="paragraph" w:styleId="a5">
    <w:name w:val="footer"/>
    <w:basedOn w:val="a"/>
    <w:link w:val="a6"/>
    <w:uiPriority w:val="99"/>
    <w:unhideWhenUsed/>
    <w:rsid w:val="00DC77D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77DA"/>
  </w:style>
  <w:style w:type="paragraph" w:styleId="a7">
    <w:name w:val="Balloon Text"/>
    <w:basedOn w:val="a"/>
    <w:link w:val="a8"/>
    <w:uiPriority w:val="99"/>
    <w:semiHidden/>
    <w:unhideWhenUsed/>
    <w:rsid w:val="004D0C7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D0C7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8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横田知哉</dc:creator>
  <cp:lastModifiedBy>横田知哉</cp:lastModifiedBy>
  <cp:revision>3</cp:revision>
  <dcterms:created xsi:type="dcterms:W3CDTF">2017-07-02T05:57:00Z</dcterms:created>
  <dcterms:modified xsi:type="dcterms:W3CDTF">2018-02-07T08:50:00Z</dcterms:modified>
</cp:coreProperties>
</file>